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6EC4" w:rsidRPr="00F5094D" w:rsidRDefault="004F6EC4" w:rsidP="00F5094D">
      <w:pPr>
        <w:pStyle w:val="2"/>
        <w:rPr>
          <w:rFonts w:ascii="Times New Roman" w:hAnsi="Times New Roman" w:cs="Times New Roman"/>
          <w:sz w:val="24"/>
        </w:rPr>
      </w:pPr>
      <w:r w:rsidRPr="00C36932">
        <w:rPr>
          <w:rFonts w:ascii="Times New Roman" w:hAnsi="Times New Roman" w:cs="Times New Roman"/>
          <w:sz w:val="24"/>
        </w:rPr>
        <w:t xml:space="preserve">Multimedia Appendix </w:t>
      </w:r>
      <w:r w:rsidR="00B74427">
        <w:rPr>
          <w:rFonts w:ascii="Times New Roman" w:hAnsi="Times New Roman" w:cs="Times New Roman"/>
          <w:sz w:val="24"/>
        </w:rPr>
        <w:t>4</w:t>
      </w:r>
      <w:r w:rsidR="00125A93">
        <w:rPr>
          <w:rFonts w:ascii="Times New Roman" w:hAnsi="Times New Roman" w:cs="Times New Roman"/>
          <w:sz w:val="24"/>
        </w:rPr>
        <w:t>.</w:t>
      </w:r>
      <w:r w:rsidR="00F5094D">
        <w:rPr>
          <w:rFonts w:ascii="Times New Roman" w:hAnsi="Times New Roman" w:cs="Times New Roman"/>
          <w:sz w:val="24"/>
        </w:rPr>
        <w:t xml:space="preserve"> </w:t>
      </w:r>
      <w:r w:rsidR="00F5094D" w:rsidRPr="00F5094D">
        <w:rPr>
          <w:rFonts w:ascii="Times New Roman" w:hAnsi="Times New Roman" w:cs="Times New Roman"/>
          <w:sz w:val="24"/>
        </w:rPr>
        <w:t>Parameters of machine learning model</w:t>
      </w:r>
      <w:r w:rsidR="00F5094D">
        <w:rPr>
          <w:rFonts w:ascii="Times New Roman" w:hAnsi="Times New Roman" w:cs="Times New Roman"/>
          <w:sz w:val="24"/>
        </w:rPr>
        <w:t>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970"/>
        <w:gridCol w:w="5326"/>
      </w:tblGrid>
      <w:tr w:rsidR="00B7680B" w:rsidRPr="00A05C46" w:rsidTr="00D17895">
        <w:tc>
          <w:tcPr>
            <w:tcW w:w="1790" w:type="pct"/>
          </w:tcPr>
          <w:p w:rsidR="00B7680B" w:rsidRPr="00A05C46" w:rsidRDefault="00125A93" w:rsidP="00D1789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</w:t>
            </w:r>
            <w:bookmarkStart w:id="0" w:name="_GoBack"/>
            <w:bookmarkEnd w:id="0"/>
            <w:r w:rsidR="00B7680B" w:rsidRPr="00A05C46">
              <w:rPr>
                <w:rFonts w:ascii="Times New Roman" w:hAnsi="Times New Roman"/>
                <w:kern w:val="0"/>
                <w:sz w:val="24"/>
              </w:rPr>
              <w:t>lgorithm</w:t>
            </w:r>
          </w:p>
        </w:tc>
        <w:tc>
          <w:tcPr>
            <w:tcW w:w="3210" w:type="pct"/>
          </w:tcPr>
          <w:p w:rsidR="00B7680B" w:rsidRPr="00A05C46" w:rsidRDefault="00B7680B" w:rsidP="00D1789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05C46">
              <w:rPr>
                <w:rFonts w:ascii="Times New Roman" w:hAnsi="Times New Roman"/>
                <w:kern w:val="0"/>
                <w:sz w:val="24"/>
              </w:rPr>
              <w:t>Parameters</w:t>
            </w:r>
          </w:p>
        </w:tc>
      </w:tr>
      <w:tr w:rsidR="00B7680B" w:rsidRPr="00A05C46" w:rsidTr="00D17895">
        <w:tc>
          <w:tcPr>
            <w:tcW w:w="1790" w:type="pct"/>
          </w:tcPr>
          <w:p w:rsidR="00B7680B" w:rsidRPr="00A05C46" w:rsidRDefault="00B7680B" w:rsidP="00D17895">
            <w:pPr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>LogisticRegression</w:t>
            </w:r>
            <w:proofErr w:type="spellEnd"/>
          </w:p>
        </w:tc>
        <w:tc>
          <w:tcPr>
            <w:tcW w:w="3210" w:type="pct"/>
          </w:tcPr>
          <w:p w:rsidR="00B7680B" w:rsidRPr="00A05C46" w:rsidRDefault="00B7680B" w:rsidP="00D17895">
            <w:pPr>
              <w:pStyle w:val="HTML"/>
              <w:shd w:val="clear" w:color="auto" w:fill="FFFFFF"/>
              <w:wordWrap w:val="0"/>
              <w:ind w:firstLineChars="0" w:firstLine="0"/>
              <w:textAlignment w:val="baseline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LogisticRegression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 (penalty='l2', C=0.</w:t>
            </w:r>
            <w:r w:rsidR="00B81BA2" w:rsidRPr="00A05C46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class_weight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=None, dual=False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random_state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=420, solver='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liblinear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'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fit_intercept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=True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intercept_scaling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=1, l1_ratio=None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max_iter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=100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multi_class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='warn'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n_jobs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=None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tol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=0.0001, verbose=0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warm_start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=False)</w:t>
            </w:r>
          </w:p>
        </w:tc>
      </w:tr>
      <w:tr w:rsidR="00B7680B" w:rsidRPr="00A05C46" w:rsidTr="00D17895">
        <w:tc>
          <w:tcPr>
            <w:tcW w:w="1790" w:type="pct"/>
          </w:tcPr>
          <w:p w:rsidR="00B7680B" w:rsidRPr="00A05C46" w:rsidRDefault="00B7680B" w:rsidP="00D17895">
            <w:pPr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A05C46">
              <w:rPr>
                <w:rFonts w:ascii="Times New Roman" w:hAnsi="Times New Roman"/>
                <w:kern w:val="0"/>
                <w:sz w:val="24"/>
              </w:rPr>
              <w:t>RandomForest</w:t>
            </w:r>
            <w:proofErr w:type="spellEnd"/>
          </w:p>
        </w:tc>
        <w:tc>
          <w:tcPr>
            <w:tcW w:w="3210" w:type="pct"/>
          </w:tcPr>
          <w:p w:rsidR="00B7680B" w:rsidRPr="00A05C46" w:rsidRDefault="00B7680B" w:rsidP="00D17895">
            <w:pPr>
              <w:pStyle w:val="HTML"/>
              <w:shd w:val="clear" w:color="auto" w:fill="FFFFFF"/>
              <w:wordWrap w:val="0"/>
              <w:ind w:firstLineChars="0" w:firstLine="0"/>
              <w:textAlignment w:val="baseline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RandomForestClassifier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n_estimators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=11, criterion='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gini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'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max_depth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=8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min_samples_split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=3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min_samples_leaf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=2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max_features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=5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min_weight_fraction_leaf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=0.0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random_state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=420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max_leaf_nodes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=None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min_impurity_decrease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=0.0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min_impurity_split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=None, bootstrap=True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oob_score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=False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n_jobs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=None, verbose=0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warm_start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=False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class_weight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=None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ccp_alpha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=0.0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max_samples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=None)</w:t>
            </w:r>
          </w:p>
        </w:tc>
      </w:tr>
      <w:tr w:rsidR="00B7680B" w:rsidRPr="00A05C46" w:rsidTr="00D17895">
        <w:tc>
          <w:tcPr>
            <w:tcW w:w="1790" w:type="pct"/>
          </w:tcPr>
          <w:p w:rsidR="00B7680B" w:rsidRPr="00A05C46" w:rsidRDefault="00B7680B" w:rsidP="00D17895">
            <w:pPr>
              <w:rPr>
                <w:rFonts w:ascii="Times New Roman" w:hAnsi="Times New Roman"/>
                <w:kern w:val="0"/>
                <w:sz w:val="24"/>
              </w:rPr>
            </w:pPr>
            <w:r w:rsidRPr="00A05C46">
              <w:rPr>
                <w:rFonts w:ascii="Times New Roman" w:hAnsi="Times New Roman"/>
                <w:kern w:val="0"/>
                <w:sz w:val="24"/>
              </w:rPr>
              <w:t>SVM</w:t>
            </w:r>
          </w:p>
        </w:tc>
        <w:tc>
          <w:tcPr>
            <w:tcW w:w="3210" w:type="pct"/>
          </w:tcPr>
          <w:p w:rsidR="00B7680B" w:rsidRPr="00A05C46" w:rsidRDefault="00B7680B" w:rsidP="00D17895">
            <w:pPr>
              <w:pStyle w:val="HTML"/>
              <w:shd w:val="clear" w:color="auto" w:fill="FFFFFF"/>
              <w:wordWrap w:val="0"/>
              <w:ind w:firstLineChars="0" w:firstLine="0"/>
              <w:textAlignment w:val="baseline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SVC (C=7.37, kernel='linear', degree=3, gamma='scale', coef0=0.0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random_state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=420, shrinking=True, probability=False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tol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=0.001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cache_size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=200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class_weight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=None, verbose=False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max_iter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=- 1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decision_function_shape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='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ovr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 xml:space="preserve">', </w:t>
            </w:r>
            <w:proofErr w:type="spellStart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break_ties</w:t>
            </w:r>
            <w:proofErr w:type="spellEnd"/>
            <w:r w:rsidRPr="00A05C46">
              <w:rPr>
                <w:rFonts w:ascii="Times New Roman" w:hAnsi="Times New Roman" w:cs="Times New Roman"/>
                <w:color w:val="000000"/>
                <w:szCs w:val="22"/>
              </w:rPr>
              <w:t>=False)</w:t>
            </w:r>
          </w:p>
        </w:tc>
      </w:tr>
      <w:tr w:rsidR="00B7680B" w:rsidRPr="00A05C46" w:rsidTr="00D17895">
        <w:tc>
          <w:tcPr>
            <w:tcW w:w="1790" w:type="pct"/>
          </w:tcPr>
          <w:p w:rsidR="00B7680B" w:rsidRPr="00A05C46" w:rsidRDefault="00B7680B" w:rsidP="00D17895">
            <w:pPr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>XGBoost</w:t>
            </w:r>
            <w:proofErr w:type="spellEnd"/>
          </w:p>
        </w:tc>
        <w:tc>
          <w:tcPr>
            <w:tcW w:w="3210" w:type="pct"/>
          </w:tcPr>
          <w:p w:rsidR="00B7680B" w:rsidRPr="00A05C46" w:rsidRDefault="00B7680B" w:rsidP="00D1789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Times New Roman" w:hAnsi="Times New Roman"/>
                <w:color w:val="000000"/>
                <w:kern w:val="0"/>
                <w:sz w:val="24"/>
              </w:rPr>
            </w:pPr>
            <w:proofErr w:type="spellStart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>XGBClassifier</w:t>
            </w:r>
            <w:proofErr w:type="spellEnd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 (</w:t>
            </w:r>
            <w:proofErr w:type="spellStart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>n_estimators</w:t>
            </w:r>
            <w:proofErr w:type="spellEnd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=51, </w:t>
            </w:r>
            <w:proofErr w:type="spellStart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>use_label_encoder</w:t>
            </w:r>
            <w:proofErr w:type="spellEnd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=False, </w:t>
            </w:r>
            <w:proofErr w:type="spellStart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>max_depth</w:t>
            </w:r>
            <w:proofErr w:type="spellEnd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=8, </w:t>
            </w:r>
            <w:proofErr w:type="spellStart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>min_child_weight</w:t>
            </w:r>
            <w:proofErr w:type="spellEnd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=7, gamma=1, </w:t>
            </w:r>
            <w:proofErr w:type="spellStart"/>
            <w:r w:rsidR="00E75396" w:rsidRPr="00A05C46">
              <w:rPr>
                <w:rFonts w:ascii="Times New Roman" w:hAnsi="Times New Roman"/>
                <w:color w:val="000000"/>
                <w:kern w:val="0"/>
                <w:sz w:val="24"/>
              </w:rPr>
              <w:t>r</w:t>
            </w:r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>andom_state</w:t>
            </w:r>
            <w:proofErr w:type="spellEnd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=420, </w:t>
            </w:r>
            <w:proofErr w:type="spellStart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>base_score</w:t>
            </w:r>
            <w:proofErr w:type="spellEnd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>=0.5, booster='</w:t>
            </w:r>
            <w:proofErr w:type="spellStart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>gbtree</w:t>
            </w:r>
            <w:proofErr w:type="spellEnd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', </w:t>
            </w:r>
            <w:proofErr w:type="spellStart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>colsample_bylevel</w:t>
            </w:r>
            <w:proofErr w:type="spellEnd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=1, </w:t>
            </w:r>
            <w:proofErr w:type="spellStart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>colsample_bynode</w:t>
            </w:r>
            <w:proofErr w:type="spellEnd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=1, </w:t>
            </w:r>
            <w:proofErr w:type="spellStart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>colsample_bytree</w:t>
            </w:r>
            <w:proofErr w:type="spellEnd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>=</w:t>
            </w:r>
            <w:r w:rsidR="00434A8C" w:rsidRPr="00A05C46"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, </w:t>
            </w:r>
            <w:proofErr w:type="spellStart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>learning_rate</w:t>
            </w:r>
            <w:proofErr w:type="spellEnd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=0.335, </w:t>
            </w:r>
            <w:proofErr w:type="spellStart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>max_delta_step</w:t>
            </w:r>
            <w:proofErr w:type="spellEnd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=0, missing=None, </w:t>
            </w:r>
            <w:proofErr w:type="spellStart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>n_jobs</w:t>
            </w:r>
            <w:proofErr w:type="spellEnd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=1, </w:t>
            </w:r>
            <w:proofErr w:type="spellStart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>nthread</w:t>
            </w:r>
            <w:proofErr w:type="spellEnd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=None, objective='binary: logistic', </w:t>
            </w:r>
            <w:proofErr w:type="spellStart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>reg_alpha</w:t>
            </w:r>
            <w:proofErr w:type="spellEnd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=0.1, </w:t>
            </w:r>
            <w:proofErr w:type="spellStart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>reg_lambda</w:t>
            </w:r>
            <w:proofErr w:type="spellEnd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=1, </w:t>
            </w:r>
            <w:proofErr w:type="spellStart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>scale_pos_weight</w:t>
            </w:r>
            <w:proofErr w:type="spellEnd"/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>=1, seed=None, silent=None, subsample=</w:t>
            </w:r>
            <w:r w:rsidR="00434A8C" w:rsidRPr="00A05C46"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  <w:r w:rsidRPr="00A05C46">
              <w:rPr>
                <w:rFonts w:ascii="Times New Roman" w:hAnsi="Times New Roman"/>
                <w:color w:val="000000"/>
                <w:kern w:val="0"/>
                <w:sz w:val="24"/>
              </w:rPr>
              <w:t>, verbosity=1)</w:t>
            </w:r>
          </w:p>
        </w:tc>
      </w:tr>
    </w:tbl>
    <w:p w:rsidR="00B7680B" w:rsidRPr="00A05C46" w:rsidRDefault="00B7680B" w:rsidP="00B7680B">
      <w:pPr>
        <w:rPr>
          <w:rFonts w:ascii="Times New Roman" w:hAnsi="Times New Roman" w:cs="Times New Roman"/>
          <w:sz w:val="22"/>
        </w:rPr>
      </w:pPr>
    </w:p>
    <w:sectPr w:rsidR="00B7680B" w:rsidRPr="00A05C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46AD" w:rsidRDefault="007F46AD" w:rsidP="00E75396">
      <w:r>
        <w:separator/>
      </w:r>
    </w:p>
  </w:endnote>
  <w:endnote w:type="continuationSeparator" w:id="0">
    <w:p w:rsidR="007F46AD" w:rsidRDefault="007F46AD" w:rsidP="00E753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46AD" w:rsidRDefault="007F46AD" w:rsidP="00E75396">
      <w:r>
        <w:separator/>
      </w:r>
    </w:p>
  </w:footnote>
  <w:footnote w:type="continuationSeparator" w:id="0">
    <w:p w:rsidR="007F46AD" w:rsidRDefault="007F46AD" w:rsidP="00E753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80B"/>
    <w:rsid w:val="00125A93"/>
    <w:rsid w:val="00177672"/>
    <w:rsid w:val="00225EDB"/>
    <w:rsid w:val="002B2C8C"/>
    <w:rsid w:val="00434A8C"/>
    <w:rsid w:val="004F6EC4"/>
    <w:rsid w:val="0073506E"/>
    <w:rsid w:val="007E77D8"/>
    <w:rsid w:val="007F46AD"/>
    <w:rsid w:val="008E25CE"/>
    <w:rsid w:val="00A05C46"/>
    <w:rsid w:val="00B74427"/>
    <w:rsid w:val="00B7680B"/>
    <w:rsid w:val="00B81BA2"/>
    <w:rsid w:val="00BB299E"/>
    <w:rsid w:val="00CE1BBA"/>
    <w:rsid w:val="00E75396"/>
    <w:rsid w:val="00F5094D"/>
    <w:rsid w:val="00F82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B3DA37"/>
  <w15:chartTrackingRefBased/>
  <w15:docId w15:val="{E95725D5-6B8E-4BB2-8291-F4721FC0F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4F6EC4"/>
    <w:pPr>
      <w:keepNext/>
      <w:keepLines/>
      <w:widowControl/>
      <w:spacing w:before="4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7680B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B7680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B7680B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E753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539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53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5396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4F6EC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1</cp:revision>
  <dcterms:created xsi:type="dcterms:W3CDTF">2021-03-29T07:55:00Z</dcterms:created>
  <dcterms:modified xsi:type="dcterms:W3CDTF">2021-08-21T12:50:00Z</dcterms:modified>
</cp:coreProperties>
</file>